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DEC99" w14:textId="77777777" w:rsidR="00754A06" w:rsidRDefault="00754A06" w:rsidP="00754A06">
      <w:pPr>
        <w:autoSpaceDE w:val="0"/>
        <w:autoSpaceDN w:val="0"/>
        <w:adjustRightInd w:val="0"/>
        <w:spacing w:after="180" w:line="240" w:lineRule="auto"/>
        <w:rPr>
          <w:rFonts w:ascii="Times New Roman" w:eastAsiaTheme="minorEastAsia" w:hAnsi="Times New Roman" w:cs="Times New Roman"/>
          <w:b/>
          <w:sz w:val="32"/>
          <w:szCs w:val="24"/>
          <w:lang w:val="en-GB" w:eastAsia="fi-FI"/>
        </w:rPr>
      </w:pPr>
      <w:r w:rsidRPr="003B0ED3">
        <w:rPr>
          <w:rFonts w:ascii="Times New Roman" w:eastAsiaTheme="minorEastAsia" w:hAnsi="Times New Roman" w:cs="Times New Roman"/>
          <w:b/>
          <w:sz w:val="32"/>
          <w:szCs w:val="24"/>
          <w:lang w:val="en-GB" w:eastAsia="fi-FI"/>
        </w:rPr>
        <w:t xml:space="preserve">Additional file 1 – </w:t>
      </w:r>
      <w:r>
        <w:rPr>
          <w:rFonts w:ascii="Times New Roman" w:eastAsiaTheme="minorEastAsia" w:hAnsi="Times New Roman" w:cs="Times New Roman"/>
          <w:b/>
          <w:sz w:val="32"/>
          <w:szCs w:val="24"/>
          <w:lang w:val="en-GB" w:eastAsia="fi-FI"/>
        </w:rPr>
        <w:t>Search strategy</w:t>
      </w:r>
    </w:p>
    <w:p w14:paraId="06AA9CD3" w14:textId="77777777" w:rsidR="00754A06" w:rsidRDefault="00754A06" w:rsidP="00754A06">
      <w:pPr>
        <w:autoSpaceDE w:val="0"/>
        <w:autoSpaceDN w:val="0"/>
        <w:adjustRightInd w:val="0"/>
        <w:spacing w:after="180" w:line="240" w:lineRule="auto"/>
        <w:rPr>
          <w:rFonts w:ascii="Times New Roman" w:eastAsiaTheme="minorEastAsia" w:hAnsi="Times New Roman" w:cs="Times New Roman"/>
          <w:b/>
          <w:sz w:val="32"/>
          <w:szCs w:val="24"/>
          <w:lang w:val="en-GB" w:eastAsia="fi-FI"/>
        </w:rPr>
      </w:pPr>
    </w:p>
    <w:p w14:paraId="5A4F0C37" w14:textId="77777777" w:rsidR="00754A06" w:rsidRPr="0082163E" w:rsidRDefault="00754A06" w:rsidP="00754A06">
      <w:pPr>
        <w:autoSpaceDE w:val="0"/>
        <w:autoSpaceDN w:val="0"/>
        <w:adjustRightInd w:val="0"/>
        <w:spacing w:after="180" w:line="240" w:lineRule="auto"/>
        <w:rPr>
          <w:rFonts w:ascii="Times New Roman" w:eastAsiaTheme="minorEastAsia" w:hAnsi="Times New Roman" w:cs="Times New Roman"/>
          <w:b/>
          <w:sz w:val="24"/>
          <w:szCs w:val="24"/>
          <w:lang w:val="en-GB" w:eastAsia="fi-FI"/>
        </w:rPr>
      </w:pPr>
      <w:r w:rsidRPr="0082163E">
        <w:rPr>
          <w:rFonts w:ascii="Times New Roman" w:eastAsiaTheme="minorEastAsia" w:hAnsi="Times New Roman" w:cs="Times New Roman"/>
          <w:b/>
          <w:sz w:val="24"/>
          <w:szCs w:val="24"/>
          <w:lang w:val="en-GB" w:eastAsia="fi-FI"/>
        </w:rPr>
        <w:t>Basic Search Strategy</w:t>
      </w:r>
    </w:p>
    <w:p w14:paraId="25947159" w14:textId="77777777" w:rsidR="00754A06" w:rsidRPr="003B0ED3" w:rsidRDefault="00754A06" w:rsidP="00754A06">
      <w:pPr>
        <w:autoSpaceDE w:val="0"/>
        <w:autoSpaceDN w:val="0"/>
        <w:spacing w:before="40" w:after="40" w:line="240" w:lineRule="auto"/>
        <w:rPr>
          <w:rFonts w:ascii="Times New Roman" w:eastAsia="Times New Roman" w:hAnsi="Times New Roman" w:cs="Times New Roman"/>
          <w:lang w:val="en-US" w:eastAsia="fi-FI"/>
        </w:rPr>
      </w:pPr>
    </w:p>
    <w:p w14:paraId="4ACD353A" w14:textId="77777777" w:rsidR="00754A06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("residential care" OR "home care" OR "nursing home*" OR "elder* care" OR "care for the elderly" OR "long term care" OR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“Aged care” OR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 xml:space="preserve">residential 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facilit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*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 xml:space="preserve"> OR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 xml:space="preserve">nursing care 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facilit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*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 xml:space="preserve"> OR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old age home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 xml:space="preserve"> OR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 xml:space="preserve">assisted living 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facilit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*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 xml:space="preserve"> OR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home for the aged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 xml:space="preserve"> OR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>housing for the elderly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AU" w:eastAsia="fi-FI"/>
        </w:rPr>
        <w:t xml:space="preserve"> OR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residential aged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" OR "informal care" OR "Home Health Care") </w:t>
      </w:r>
    </w:p>
    <w:p w14:paraId="3D7FE05E" w14:textId="77777777" w:rsidR="00754A06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</w:p>
    <w:p w14:paraId="6DCF3802" w14:textId="77777777" w:rsidR="00754A06" w:rsidRPr="003B0ED3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AND (employee* OR staff OR personnel OR worker* OR nurse* OR physician* OR "social worker*" OR professional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OR carer OR caregiver) </w:t>
      </w:r>
    </w:p>
    <w:p w14:paraId="41A497F7" w14:textId="77777777" w:rsidR="00754A06" w:rsidRPr="003B0ED3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</w:pPr>
    </w:p>
    <w:p w14:paraId="6266C6A7" w14:textId="77777777" w:rsidR="00754A06" w:rsidRPr="003B0ED3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AND (organisation* OR organization* OR 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strateg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* OR 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administrat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* OR system OR systems OR 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facilit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* OR manage* OR leader* OR workplace OR superior OR supervisor OR head) </w:t>
      </w:r>
    </w:p>
    <w:p w14:paraId="1BDFF266" w14:textId="77777777" w:rsidR="00754A06" w:rsidRPr="003B0ED3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</w:pPr>
    </w:p>
    <w:p w14:paraId="796304F3" w14:textId="77777777" w:rsidR="00754A06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AND (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resilien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* OR "mental health" OR "mental well-being" OR "mental wellbeing" OR "psychological well-being" OR "psychological wellbeing" OR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hardiness or responsiveness OR adapt*) </w:t>
      </w:r>
    </w:p>
    <w:p w14:paraId="66C1CC92" w14:textId="77777777" w:rsidR="00754A06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</w:p>
    <w:p w14:paraId="33D1E544" w14:textId="77777777" w:rsidR="00754A06" w:rsidRPr="003B0ED3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AND (effect* OR 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effic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* OR 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evaluat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* OR impact* OR </w:t>
      </w:r>
      <w:proofErr w:type="spellStart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promot</w:t>
      </w:r>
      <w:proofErr w:type="spellEnd"/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* OR "economic evaluation" OR 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economic assess*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 xml:space="preserve"> OR "cost effectiveness" OR "cost utility" OR "cost benefit" OR "cost minimization" OR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 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cost consequence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"</w:t>
      </w:r>
      <w:r w:rsidRPr="003B0ED3">
        <w:rPr>
          <w:rFonts w:ascii="Times New Roman" w:eastAsia="Times New Roman" w:hAnsi="Times New Roman" w:cs="Times New Roman"/>
          <w:sz w:val="20"/>
          <w:szCs w:val="20"/>
          <w:lang w:val="en-GB" w:eastAsia="fi-FI"/>
        </w:rPr>
        <w:t>)</w:t>
      </w:r>
    </w:p>
    <w:p w14:paraId="16552E95" w14:textId="77777777" w:rsidR="00754A06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3B0ED3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 </w:t>
      </w:r>
    </w:p>
    <w:p w14:paraId="5CE8CB8A" w14:textId="77777777" w:rsidR="00754A06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</w:p>
    <w:p w14:paraId="69D55CEC" w14:textId="77777777" w:rsidR="00754A06" w:rsidRPr="00977A8C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</w:pPr>
      <w:r w:rsidRPr="00977A8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>PubMe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 xml:space="preserve"> (n= 1196)</w:t>
      </w:r>
    </w:p>
    <w:p w14:paraId="395ACA3D" w14:textId="77777777" w:rsidR="00754A06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</w:p>
    <w:p w14:paraId="6B0D4D57" w14:textId="77777777" w:rsidR="00754A06" w:rsidRPr="00CD7614" w:rsidRDefault="00754A06" w:rsidP="00754A06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</w:pPr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Search: ("residential care"[Title/Abstract] OR "home care"[Title/Abstract] OR "nursing home*"[Title/Abstract] OR "elder* care"[Title/Abstract] OR "care for the elderly"[Title/Abstract] OR "long term care"[Title/Abstract] OR "Aged care"[Title/Abstract] OR "residential 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*"[Title/Abstract] OR "nursing care 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*"[Title/Abstract] OR "old age home"[Title/Abstract] OR "assisted living 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*"[Title/Abstract] OR "home for the aged"[Title/Abstract] OR "housing for the elderly"[Title/Abstract] OR "residential aged"[Title/Abstract] OR "informal care"[Title/Abstract] OR "Home Health Care"[Title/Abstract]) AND (employee*[Title/Abstract] OR staff[Title/Abstract] OR personnel[Title/Abstract] OR worker*[Title/Abstract] OR nurse*[Title/Abstract] OR physician*[Title/Abstract] OR "social worker*"[Title/Abstract] OR professional[Title/Abstract] OR carer[Title/Abstract] OR caregiver[Title/Abstract]) AND (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organisation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*[Title/Abstract] OR organization*[Title/Abstract] OR 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strateg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*[Title/Abstract] OR 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administrat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*[Title/Abstract] OR system[Title/Abstract] OR systems[Title/Abstract] OR 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*[Title/Abstract] OR manage*[Title/Abstract] OR leader*[Title/Abstract] OR workplace[Title/Abstract] OR superior[Title/Abstract] OR supervisor[Title/Abstract] OR head[Title/Abstract]) AND (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resilien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*[Title/Abstract] OR "mental health"[Title/Abstract] OR "mental well-being"[Title/Abstract] OR "mental wellbeing"[Title/Abstract] OR "psychological well-being"[Title/Abstract] OR "psychological wellbeing"[Title/Abstract] OR hardiness[Title/Abstract] OR responsiveness[Title/Abstract] OR adapt*[Title/Abstract]) AND (effect*[Title/Abstract] OR 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effic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*[Title/Abstract] OR 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evaluat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 xml:space="preserve">*[Title/Abstract] OR impact*[Title/Abstract] OR </w:t>
      </w:r>
      <w:proofErr w:type="spellStart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promot</w:t>
      </w:r>
      <w:proofErr w:type="spellEnd"/>
      <w:r w:rsidRPr="00CD7614">
        <w:rPr>
          <w:rFonts w:ascii="Times New Roman" w:eastAsia="Times New Roman" w:hAnsi="Times New Roman" w:cs="Times New Roman"/>
          <w:sz w:val="20"/>
          <w:szCs w:val="20"/>
          <w:lang w:val="en-US" w:eastAsia="fi-FI"/>
        </w:rPr>
        <w:t>*[Title/Abstract] OR "economic evaluation"[Title/Abstract] OR "economic assess*"[Title/Abstract] OR "cost effectiveness"[Title/Abstract] OR "cost utility"[Title/Abstract] OR "cost benefit"[Title/Abstract] OR "cost minimization"[Title/Abstract] OR "cost consequence"[Title/Abstract]) Filters: from 2000 – 2024</w:t>
      </w:r>
    </w:p>
    <w:p w14:paraId="785CF1DF" w14:textId="77777777" w:rsidR="00754A06" w:rsidRPr="003B0ED3" w:rsidRDefault="00754A06" w:rsidP="00754A06">
      <w:pPr>
        <w:rPr>
          <w:rFonts w:ascii="Times New Roman" w:eastAsiaTheme="minorEastAsia" w:hAnsi="Times New Roman" w:cs="Times New Roman"/>
          <w:sz w:val="24"/>
          <w:szCs w:val="24"/>
          <w:highlight w:val="yellow"/>
          <w:lang w:val="en-US" w:eastAsia="fi-FI"/>
        </w:rPr>
      </w:pPr>
    </w:p>
    <w:p w14:paraId="20B7EE2D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fi-FI"/>
        </w:rPr>
        <w:t>EBSCO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fi-FI"/>
        </w:rPr>
        <w:t xml:space="preserve"> (n=1805)</w:t>
      </w:r>
    </w:p>
    <w:p w14:paraId="4B38F90E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((TI ("residential care" OR "home care" OR "nursing home*" OR "elder* care" OR "care for the elderly" OR "long term care" OR “Aged care” OR "residential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nursing care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old age home" OR "assisted living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" OR "home for the aged" OR "housing for the elderly" OR "residential aged" OR "informal care" OR "Home Health Care"))</w:t>
      </w:r>
    </w:p>
    <w:p w14:paraId="63B77D94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OR (AB ("residential care" OR "home care" OR "nursing home*" OR "elder* care" OR "care for the elderly" OR "long term care" OR “Aged care” OR "residential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nursing care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old age home" OR "assisted living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" OR "home for the aged" OR "housing for the elderly" OR "residential aged" OR "informal care" OR "Home Health Care")))</w:t>
      </w:r>
    </w:p>
    <w:p w14:paraId="11597B66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lastRenderedPageBreak/>
        <w:t xml:space="preserve">AND </w:t>
      </w:r>
    </w:p>
    <w:p w14:paraId="30DFA95C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((TI (employee* OR staff OR personnel OR worker* OR nurse* OR physician* OR "social </w:t>
      </w:r>
      <w:proofErr w:type="gram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worker*"</w:t>
      </w:r>
      <w:proofErr w:type="gram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 OR professional OR carer OR caregiver))</w:t>
      </w:r>
    </w:p>
    <w:p w14:paraId="0F70F5D5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 (AB (employee* OR staff OR personnel OR worker* OR nurse* OR physician* OR "social worker*" OR professional OR carer OR caregiver)))</w:t>
      </w:r>
    </w:p>
    <w:p w14:paraId="7B93A3D3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AND </w:t>
      </w:r>
    </w:p>
    <w:p w14:paraId="6A00BF60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((TI (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ganisation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organization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strateg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administra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system OR systems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 OR manage* OR leader* OR workplace OR superior OR supervisor OR head))</w:t>
      </w:r>
    </w:p>
    <w:p w14:paraId="39BAAB1B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 (AB (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ganisation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organization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strateg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administra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system OR systems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 OR manage* OR leader* OR workplace OR superior OR supervisor OR head)))</w:t>
      </w:r>
    </w:p>
    <w:p w14:paraId="4942ED7F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AND </w:t>
      </w:r>
    </w:p>
    <w:p w14:paraId="279DEDF1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((TI (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resilien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"mental health" OR "mental well-being" OR "mental </w:t>
      </w:r>
      <w:proofErr w:type="gram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wellbeing</w:t>
      </w:r>
      <w:proofErr w:type="gram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" OR "psychological well-being" OR "psychological </w:t>
      </w:r>
      <w:proofErr w:type="gram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wellbeing</w:t>
      </w:r>
      <w:proofErr w:type="gram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" OR hardiness or responsiveness OR adapt*))</w:t>
      </w:r>
    </w:p>
    <w:p w14:paraId="70BDF0FE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 (AB (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resilien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"mental health" OR "mental well-being" OR "mental wellbeing" OR "psychological well-being" OR "psychological </w:t>
      </w:r>
      <w:proofErr w:type="gram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wellbeing</w:t>
      </w:r>
      <w:proofErr w:type="gram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" OR hardiness or responsiveness OR adapt*)))</w:t>
      </w:r>
    </w:p>
    <w:p w14:paraId="41D33430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AND </w:t>
      </w:r>
    </w:p>
    <w:p w14:paraId="5E85EF46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((TI (effect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ffic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valua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impact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promo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"economic evaluation" OR "economic </w:t>
      </w:r>
      <w:proofErr w:type="gram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assess*"</w:t>
      </w:r>
      <w:proofErr w:type="gram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 OR "cost effectiveness" OR "cost utility" OR "cost benefit" OR "cost minimization" OR "cost consequence"))</w:t>
      </w:r>
    </w:p>
    <w:p w14:paraId="53394877" w14:textId="77777777" w:rsidR="00754A06" w:rsidRPr="00977A8C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OR (AB (effect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ffic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valua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impact* OR </w:t>
      </w:r>
      <w:proofErr w:type="spellStart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promot</w:t>
      </w:r>
      <w:proofErr w:type="spellEnd"/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 OR "economic evaluation" OR "economic assess*" OR "cost effectiveness" OR "cost utility" OR "cost benefit" OR "cost minimization" OR "cost consequence")))</w:t>
      </w:r>
    </w:p>
    <w:p w14:paraId="579DD69E" w14:textId="77777777" w:rsidR="00754A06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977A8C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Limitation: Publication Date: 20000101-20241231.</w:t>
      </w:r>
    </w:p>
    <w:p w14:paraId="5D3F5FFC" w14:textId="77777777" w:rsidR="00754A06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</w:p>
    <w:p w14:paraId="635238A9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fi-FI"/>
        </w:rPr>
        <w:t>Web of Science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fi-FI"/>
        </w:rPr>
        <w:t xml:space="preserve"> (n=1288)</w:t>
      </w:r>
    </w:p>
    <w:p w14:paraId="64549DBC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((TI= ("residential care" OR "home care" OR "nursing home*" OR "elder* care" OR "care for the elderly" OR "long term care" OR “Aged care” OR "residential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nursing care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old age home" OR "assisted living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" OR "home for the aged" OR "housing for the elderly" OR "residential aged" OR "informal care" OR "Home Health Care"))</w:t>
      </w:r>
    </w:p>
    <w:p w14:paraId="1D34162E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OR (AB= ("residential care" OR "home care" OR "nursing home*" OR "elder* care" OR "care for the elderly" OR "long term care" OR “Aged care” OR "residential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nursing care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old age home" OR "assisted living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" OR "home for the aged" OR "housing for the elderly" OR "residential aged" OR "informal care" OR "Home Health Care")))</w:t>
      </w:r>
    </w:p>
    <w:p w14:paraId="7243B73A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AND </w:t>
      </w:r>
    </w:p>
    <w:p w14:paraId="2AD92814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((TI= (employee* OR staff OR personnel OR worker* OR nurse* OR physician* OR "social </w:t>
      </w:r>
      <w:proofErr w:type="gram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worker*"</w:t>
      </w:r>
      <w:proofErr w:type="gram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 OR professional OR carer OR caregiver))</w:t>
      </w:r>
    </w:p>
    <w:p w14:paraId="67E3526B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OR (AB= (employee* OR staff OR personnel OR worker* OR nurse* OR physician* OR "social </w:t>
      </w:r>
      <w:proofErr w:type="gram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worker*"</w:t>
      </w:r>
      <w:proofErr w:type="gram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 OR professional OR carer OR caregiver)))</w:t>
      </w:r>
    </w:p>
    <w:p w14:paraId="16DDB3D5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AND </w:t>
      </w:r>
    </w:p>
    <w:p w14:paraId="5248A781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((TI= (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ganisation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organization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strateg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administra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system OR systems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 OR manage* OR leader* OR workplace OR superior OR supervisor OR head))</w:t>
      </w:r>
    </w:p>
    <w:p w14:paraId="484ED163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 (AB= (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ganisation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organization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strateg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administra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system OR systems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 OR manage* OR leader* OR workplace OR superior OR supervisor OR head)))</w:t>
      </w:r>
    </w:p>
    <w:p w14:paraId="12C38E6C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lastRenderedPageBreak/>
        <w:t xml:space="preserve">AND </w:t>
      </w:r>
    </w:p>
    <w:p w14:paraId="733B7556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((TI= (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resilien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"mental health" OR "mental well-being" OR "mental wellbeing" OR "psychological well-being" OR "psychological </w:t>
      </w:r>
      <w:proofErr w:type="gram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wellbeing</w:t>
      </w:r>
      <w:proofErr w:type="gram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" OR hardiness or responsiveness OR adapt*))</w:t>
      </w:r>
    </w:p>
    <w:p w14:paraId="4B11559C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 (AB= (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resilien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"mental health" OR "mental well-being" OR "mental </w:t>
      </w:r>
      <w:proofErr w:type="gram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wellbeing</w:t>
      </w:r>
      <w:proofErr w:type="gram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" OR "psychological well-being" OR "psychological </w:t>
      </w:r>
      <w:proofErr w:type="gram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wellbeing</w:t>
      </w:r>
      <w:proofErr w:type="gram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" OR hardiness or responsiveness OR adapt*)))</w:t>
      </w:r>
    </w:p>
    <w:p w14:paraId="730E14C4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AND </w:t>
      </w:r>
    </w:p>
    <w:p w14:paraId="7E3F8DE6" w14:textId="77777777" w:rsidR="00754A06" w:rsidRPr="00244AA2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((TI= (effect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ffic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valua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impact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promo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"economic evaluation" OR "economic </w:t>
      </w:r>
      <w:proofErr w:type="gram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assess*"</w:t>
      </w:r>
      <w:proofErr w:type="gram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 OR "cost effectiveness" OR "cost utility" OR "cost benefit" OR "cost minimization" OR "cost consequence"))</w:t>
      </w:r>
    </w:p>
    <w:p w14:paraId="6733A391" w14:textId="77777777" w:rsidR="00754A06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OR (AB= (effect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ffic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valua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impact* OR </w:t>
      </w:r>
      <w:proofErr w:type="spell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promot</w:t>
      </w:r>
      <w:proofErr w:type="spell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"economic evaluation" OR "economic </w:t>
      </w:r>
      <w:proofErr w:type="gramStart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assess*"</w:t>
      </w:r>
      <w:proofErr w:type="gramEnd"/>
      <w:r w:rsidRPr="00244AA2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 OR "cost effectiveness" OR "cost utility" OR "cost benefit" OR "cost minimization" OR "cost consequence")))</w:t>
      </w:r>
    </w:p>
    <w:p w14:paraId="4316EAFC" w14:textId="77777777" w:rsidR="00754A06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</w:p>
    <w:p w14:paraId="6141A24E" w14:textId="77777777" w:rsidR="00754A06" w:rsidRDefault="00754A06" w:rsidP="00754A06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fi-FI"/>
        </w:rPr>
      </w:pPr>
      <w:r w:rsidRPr="009B164C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fi-FI"/>
        </w:rPr>
        <w:t>SCOPUS (n=1626)</w:t>
      </w:r>
    </w:p>
    <w:p w14:paraId="2DFC8598" w14:textId="77777777" w:rsidR="00754A06" w:rsidRDefault="00754A06" w:rsidP="00754A06">
      <w:pPr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</w:pPr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TITLE-ABS ( ( "residential care" OR "home care" OR "nursing home*" OR "elder* care" OR "care for the elderly" OR "long term care" OR "Aged care" OR "residential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nursing care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old age home" OR "assisted living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" OR "home for the aged" OR "housing for the elderly" OR "residential aged" OR "informal care" OR "Home Health Care" ) AND ( employee* OR staff OR personnel OR worker* OR nurse* OR physician* OR "social worker*" OR professional OR carer OR caregiver ) AND (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organisation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organization* OR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strateg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administrat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system OR systems OR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facilit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manage* OR leader* OR workplace OR superior OR supervisor OR head ) AND (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resilien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"mental health" OR "mental well-being" OR "mental wellbeing" OR "psychological well-being" OR "psychological wellbeing" OR hardiness OR responsiveness OR adapt* ) AND ( effect* OR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ffic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evaluat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 xml:space="preserve">* OR impact* OR </w:t>
      </w:r>
      <w:proofErr w:type="spellStart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promot</w:t>
      </w:r>
      <w:proofErr w:type="spellEnd"/>
      <w:r w:rsidRPr="00E85CAF">
        <w:rPr>
          <w:rFonts w:ascii="Times New Roman" w:eastAsiaTheme="minorEastAsia" w:hAnsi="Times New Roman" w:cs="Times New Roman"/>
          <w:sz w:val="20"/>
          <w:szCs w:val="20"/>
          <w:lang w:val="en-US" w:eastAsia="fi-FI"/>
        </w:rPr>
        <w:t>* OR "economic evaluation" OR "economic assess*" OR "cost effectiveness" OR "cost utility" OR "cost benefit" OR "cost minimization" OR "cost consequence" ) ) AND PUBYEAR &gt; 1999 AND PUBYEAR &lt; 2025</w:t>
      </w:r>
    </w:p>
    <w:p w14:paraId="03B6016A" w14:textId="77777777" w:rsidR="00156D75" w:rsidRPr="00754A06" w:rsidRDefault="00156D75">
      <w:pPr>
        <w:rPr>
          <w:lang w:val="en-US"/>
        </w:rPr>
      </w:pPr>
    </w:p>
    <w:sectPr w:rsidR="00156D75" w:rsidRPr="00754A0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A06"/>
    <w:rsid w:val="00156D75"/>
    <w:rsid w:val="00501790"/>
    <w:rsid w:val="00754A06"/>
    <w:rsid w:val="00857E55"/>
    <w:rsid w:val="009C6FEE"/>
    <w:rsid w:val="00AF177E"/>
    <w:rsid w:val="00E7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52CA0"/>
  <w15:chartTrackingRefBased/>
  <w15:docId w15:val="{1F5C6D98-BBE6-4023-8355-C839D7439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A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A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A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A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A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A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A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A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A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A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A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4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A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4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A0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4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A0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4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A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0</Words>
  <Characters>7698</Characters>
  <Application>Microsoft Office Word</Application>
  <DocSecurity>0</DocSecurity>
  <Lines>64</Lines>
  <Paragraphs>17</Paragraphs>
  <ScaleCrop>false</ScaleCrop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isa Vartiainen</dc:creator>
  <cp:keywords/>
  <dc:description/>
  <cp:lastModifiedBy>Anna-Kaisa Vartiainen</cp:lastModifiedBy>
  <cp:revision>1</cp:revision>
  <dcterms:created xsi:type="dcterms:W3CDTF">2025-08-08T10:29:00Z</dcterms:created>
  <dcterms:modified xsi:type="dcterms:W3CDTF">2025-08-08T10:32:00Z</dcterms:modified>
</cp:coreProperties>
</file>